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6B45E" w14:textId="18251FB5" w:rsidR="0078753A" w:rsidRPr="0078753A" w:rsidRDefault="00A81B4E">
      <w:pPr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noProof/>
          <w:sz w:val="21"/>
          <w:szCs w:val="21"/>
        </w:rPr>
        <w:drawing>
          <wp:inline distT="0" distB="0" distL="0" distR="0" wp14:anchorId="41496953" wp14:editId="69C94A7B">
            <wp:extent cx="5274310" cy="4068445"/>
            <wp:effectExtent l="0" t="0" r="2540" b="8255"/>
            <wp:docPr id="14258973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897351" name="图片 142589735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863CB" w14:textId="1C9DF363" w:rsidR="0078753A" w:rsidRPr="0078753A" w:rsidRDefault="0090052B" w:rsidP="0078753A">
      <w:pPr>
        <w:kinsoku w:val="0"/>
        <w:overflowPunct w:val="0"/>
        <w:spacing w:before="100" w:beforeAutospacing="1" w:after="0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OLE_LINK2"/>
      <w:r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Supplementary </w:t>
      </w:r>
      <w:r w:rsidR="0078753A" w:rsidRPr="00385BB7">
        <w:rPr>
          <w:rFonts w:ascii="Times New Roman" w:hAnsi="Times New Roman" w:cs="Times New Roman"/>
          <w:b/>
          <w:bCs/>
          <w:sz w:val="21"/>
          <w:szCs w:val="21"/>
        </w:rPr>
        <w:t xml:space="preserve">Fig </w:t>
      </w:r>
      <w:r>
        <w:rPr>
          <w:rFonts w:ascii="Times New Roman" w:hAnsi="Times New Roman" w:cs="Times New Roman" w:hint="eastAsia"/>
          <w:b/>
          <w:bCs/>
          <w:sz w:val="21"/>
          <w:szCs w:val="21"/>
        </w:rPr>
        <w:t>1. (online only)</w:t>
      </w:r>
      <w:r w:rsidR="0078753A" w:rsidRPr="00385BB7">
        <w:rPr>
          <w:rFonts w:ascii="Times New Roman" w:hAnsi="Times New Roman" w:cs="Times New Roman"/>
          <w:b/>
          <w:bCs/>
          <w:sz w:val="21"/>
          <w:szCs w:val="21"/>
        </w:rPr>
        <w:t>.</w:t>
      </w:r>
      <w:r w:rsidR="0078753A" w:rsidRPr="0078753A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Start w:id="1" w:name="OLE_LINK1"/>
      <w:r w:rsidR="0078753A" w:rsidRPr="0078753A">
        <w:rPr>
          <w:rFonts w:ascii="Times New Roman" w:hAnsi="Times New Roman" w:cs="Times New Roman" w:hint="eastAsia"/>
          <w:b/>
          <w:bCs/>
          <w:sz w:val="21"/>
          <w:szCs w:val="21"/>
        </w:rPr>
        <w:t>M</w:t>
      </w:r>
      <w:r w:rsidR="0078753A" w:rsidRPr="0078753A">
        <w:rPr>
          <w:rFonts w:ascii="Times New Roman" w:hAnsi="Times New Roman" w:cs="Times New Roman"/>
          <w:b/>
          <w:bCs/>
          <w:sz w:val="21"/>
          <w:szCs w:val="21"/>
        </w:rPr>
        <w:t xml:space="preserve">odel Training and validation learning curves.​​ </w:t>
      </w:r>
    </w:p>
    <w:p w14:paraId="288D3C46" w14:textId="5A9BACFE" w:rsidR="0078753A" w:rsidRPr="0078753A" w:rsidRDefault="0078753A" w:rsidP="0078753A">
      <w:pPr>
        <w:kinsoku w:val="0"/>
        <w:overflowPunct w:val="0"/>
        <w:spacing w:after="0"/>
        <w:rPr>
          <w:rFonts w:ascii="Times New Roman" w:hAnsi="Times New Roman" w:cs="Times New Roman"/>
          <w:sz w:val="21"/>
          <w:szCs w:val="21"/>
        </w:rPr>
      </w:pPr>
      <w:r w:rsidRPr="0078753A">
        <w:rPr>
          <w:rFonts w:ascii="Times New Roman" w:hAnsi="Times New Roman" w:cs="Times New Roman"/>
          <w:sz w:val="21"/>
          <w:szCs w:val="21"/>
        </w:rPr>
        <w:t>Training (blue) and validation (red) loss (Focal Loss) descend synchronously to a stable plateau, indicating effective generalization without overfitting. The vertical dashed line denotes the epoch (45) at which training was halted by early stopping (patience=20 epochs). The star marks the final model, selected from the epoch with the minimum validation loss prior to stopping.</w:t>
      </w:r>
    </w:p>
    <w:bookmarkEnd w:id="0"/>
    <w:bookmarkEnd w:id="1"/>
    <w:p w14:paraId="519CB6AA" w14:textId="77777777" w:rsidR="0078753A" w:rsidRPr="0078753A" w:rsidRDefault="0078753A">
      <w:pPr>
        <w:rPr>
          <w:rFonts w:hint="eastAsia"/>
        </w:rPr>
      </w:pPr>
    </w:p>
    <w:sectPr w:rsidR="0078753A" w:rsidRPr="00787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DDFEFE" w14:textId="77777777" w:rsidR="008A242D" w:rsidRDefault="008A242D" w:rsidP="00C905C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EF03F8" w14:textId="77777777" w:rsidR="008A242D" w:rsidRDefault="008A242D" w:rsidP="00C905C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9D06B4" w14:textId="77777777" w:rsidR="008A242D" w:rsidRDefault="008A242D" w:rsidP="00C905C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91B972E" w14:textId="77777777" w:rsidR="008A242D" w:rsidRDefault="008A242D" w:rsidP="00C905C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721"/>
    <w:rsid w:val="00071F71"/>
    <w:rsid w:val="0008086A"/>
    <w:rsid w:val="000D7942"/>
    <w:rsid w:val="001353DC"/>
    <w:rsid w:val="001C1E65"/>
    <w:rsid w:val="001D5935"/>
    <w:rsid w:val="002C2721"/>
    <w:rsid w:val="0036713D"/>
    <w:rsid w:val="00376D08"/>
    <w:rsid w:val="003D5F1B"/>
    <w:rsid w:val="005F3891"/>
    <w:rsid w:val="00610F53"/>
    <w:rsid w:val="00644C34"/>
    <w:rsid w:val="006931B6"/>
    <w:rsid w:val="0078753A"/>
    <w:rsid w:val="0085001A"/>
    <w:rsid w:val="00850C2C"/>
    <w:rsid w:val="008A242D"/>
    <w:rsid w:val="008D1910"/>
    <w:rsid w:val="0090052B"/>
    <w:rsid w:val="009F635E"/>
    <w:rsid w:val="00A81B4E"/>
    <w:rsid w:val="00AB2016"/>
    <w:rsid w:val="00C40176"/>
    <w:rsid w:val="00C905C4"/>
    <w:rsid w:val="00DA14DA"/>
    <w:rsid w:val="00E544B2"/>
    <w:rsid w:val="00ED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4CE5B1"/>
  <w15:chartTrackingRefBased/>
  <w15:docId w15:val="{1560051F-BA38-405F-8C9C-171D89DDB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272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2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272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272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272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272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272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272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272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272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2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2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272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272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272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272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272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272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272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2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272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272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2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272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272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272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2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272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C272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905C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905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905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905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401</Characters>
  <Application>Microsoft Office Word</Application>
  <DocSecurity>0</DocSecurity>
  <Lines>6</Lines>
  <Paragraphs>2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TAO</dc:creator>
  <cp:keywords/>
  <dc:description/>
  <cp:lastModifiedBy>KANG TAO</cp:lastModifiedBy>
  <cp:revision>8</cp:revision>
  <dcterms:created xsi:type="dcterms:W3CDTF">2025-10-02T16:35:00Z</dcterms:created>
  <dcterms:modified xsi:type="dcterms:W3CDTF">2026-01-12T16:15:00Z</dcterms:modified>
</cp:coreProperties>
</file>